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96" w:leader="none"/>
          <w:tab w:val="left" w:pos="2552" w:leader="none"/>
        </w:tabs>
        <w:spacing w:before="120" w:after="0"/>
        <w:ind w:left="1416" w:right="401" w:hanging="990"/>
        <w:jc w:val="both"/>
        <w:rPr/>
      </w:pPr>
      <w:r>
        <w:rPr>
          <w:rFonts w:cs="Arial Narrow" w:ascii="Arial Narrow" w:hAnsi="Arial Narrow"/>
          <w:b/>
          <w:sz w:val="20"/>
          <w:szCs w:val="20"/>
          <w:lang w:val="en-US"/>
        </w:rPr>
        <w:t>Supplementary Table 10</w:t>
        <w:tab/>
      </w:r>
      <w:r>
        <w:rPr>
          <w:rFonts w:cs="Arial Narrow" w:ascii="Arial Narrow" w:hAnsi="Arial Narrow"/>
          <w:sz w:val="20"/>
          <w:szCs w:val="20"/>
          <w:lang w:val="en-US"/>
        </w:rPr>
        <w:t>Significant Ingenuity Pathway networks (score&gt;3) and top associated functions and diseases.</w:t>
      </w:r>
    </w:p>
    <w:p>
      <w:pPr>
        <w:pStyle w:val="Normal"/>
        <w:tabs>
          <w:tab w:val="clear" w:pos="708"/>
          <w:tab w:val="left" w:pos="1496" w:leader="none"/>
        </w:tabs>
        <w:spacing w:before="120" w:after="0"/>
        <w:jc w:val="center"/>
        <w:rPr>
          <w:rFonts w:ascii="Arial Narrow" w:hAnsi="Arial Narrow" w:cs="Arial Narrow"/>
          <w:lang w:val="en-US"/>
        </w:rPr>
      </w:pPr>
      <w:r>
        <w:rPr>
          <w:rFonts w:cs="Arial Narrow" w:ascii="Arial Narrow" w:hAnsi="Arial Narrow"/>
          <w:lang w:val="en-US"/>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41605</wp:posOffset>
                </wp:positionV>
                <wp:extent cx="6214745" cy="8650605"/>
                <wp:effectExtent l="0" t="0" r="0" b="0"/>
                <wp:wrapSquare wrapText="bothSides"/>
                <wp:docPr id="1" name="Frame1"/>
                <a:graphic xmlns:a="http://schemas.openxmlformats.org/drawingml/2006/main">
                  <a:graphicData uri="http://schemas.microsoft.com/office/word/2010/wordprocessingShape">
                    <wps:wsp>
                      <wps:cNvSpPr txBox="1"/>
                      <wps:spPr>
                        <a:xfrm>
                          <a:off x="0" y="0"/>
                          <a:ext cx="6214745" cy="8650605"/>
                        </a:xfrm>
                        <a:prstGeom prst="rect"/>
                        <a:solidFill>
                          <a:srgbClr val="FFFFFF">
                            <a:alpha val="0"/>
                          </a:srgbClr>
                        </a:solidFill>
                      </wps:spPr>
                      <wps:txbx>
                        <w:txbxContent>
                          <w:tbl>
                            <w:tblPr>
                              <w:tblW w:w="9787" w:type="dxa"/>
                              <w:jc w:val="left"/>
                              <w:tblInd w:w="-5" w:type="dxa"/>
                              <w:tblLayout w:type="fixed"/>
                              <w:tblCellMar>
                                <w:top w:w="6" w:type="dxa"/>
                                <w:left w:w="6" w:type="dxa"/>
                                <w:bottom w:w="0" w:type="dxa"/>
                                <w:right w:w="6" w:type="dxa"/>
                              </w:tblCellMar>
                            </w:tblPr>
                            <w:tblGrid>
                              <w:gridCol w:w="290"/>
                              <w:gridCol w:w="5670"/>
                              <w:gridCol w:w="567"/>
                              <w:gridCol w:w="709"/>
                              <w:gridCol w:w="2551"/>
                            </w:tblGrid>
                            <w:tr>
                              <w:trPr>
                                <w:trHeight w:val="163" w:hRule="atLeast"/>
                              </w:trPr>
                              <w:tc>
                                <w:tcPr>
                                  <w:tcW w:w="290" w:type="dxa"/>
                                  <w:tcBorders>
                                    <w:top w:val="single" w:sz="4" w:space="0" w:color="7F7F7F"/>
                                    <w:left w:val="single" w:sz="4" w:space="0" w:color="7F7F7F"/>
                                    <w:bottom w:val="single" w:sz="4" w:space="0" w:color="7F7F7F"/>
                                    <w:right w:val="single" w:sz="4" w:space="0" w:color="7F7F7F"/>
                                  </w:tcBorders>
                                  <w:shd w:fill="EBEBED" w:val="clear"/>
                                  <w:vAlign w:val="center"/>
                                </w:tcPr>
                                <w:p>
                                  <w:pPr>
                                    <w:pStyle w:val="Normal"/>
                                    <w:tabs>
                                      <w:tab w:val="clear" w:pos="708"/>
                                      <w:tab w:val="left" w:pos="1496" w:leader="none"/>
                                    </w:tabs>
                                    <w:spacing w:before="20" w:after="20"/>
                                    <w:jc w:val="center"/>
                                    <w:rPr>
                                      <w:rFonts w:ascii="Arial Narrow" w:hAnsi="Arial Narrow" w:cs="Arial Narrow"/>
                                      <w:b/>
                                      <w:b/>
                                      <w:sz w:val="16"/>
                                      <w:szCs w:val="16"/>
                                      <w:lang w:val="ca-ES"/>
                                    </w:rPr>
                                  </w:pPr>
                                  <w:r>
                                    <w:rPr>
                                      <w:rFonts w:cs="Arial Narrow" w:ascii="Arial Narrow" w:hAnsi="Arial Narrow"/>
                                      <w:b/>
                                      <w:sz w:val="16"/>
                                      <w:szCs w:val="16"/>
                                      <w:lang w:val="ca-ES"/>
                                    </w:rPr>
                                    <w:t>ID</w:t>
                                  </w:r>
                                </w:p>
                              </w:tc>
                              <w:tc>
                                <w:tcPr>
                                  <w:tcW w:w="5670" w:type="dxa"/>
                                  <w:tcBorders>
                                    <w:top w:val="single" w:sz="4" w:space="0" w:color="7F7F7F"/>
                                    <w:left w:val="single" w:sz="4" w:space="0" w:color="7F7F7F"/>
                                    <w:bottom w:val="single" w:sz="4" w:space="0" w:color="7F7F7F"/>
                                    <w:right w:val="single" w:sz="4" w:space="0" w:color="7F7F7F"/>
                                  </w:tcBorders>
                                  <w:shd w:fill="EBEBED" w:val="clear"/>
                                  <w:vAlign w:val="center"/>
                                </w:tcPr>
                                <w:p>
                                  <w:pPr>
                                    <w:pStyle w:val="Normal"/>
                                    <w:tabs>
                                      <w:tab w:val="clear" w:pos="708"/>
                                      <w:tab w:val="left" w:pos="1496" w:leader="none"/>
                                    </w:tabs>
                                    <w:spacing w:before="20" w:after="20"/>
                                    <w:jc w:val="center"/>
                                    <w:rPr>
                                      <w:rFonts w:ascii="Arial Narrow" w:hAnsi="Arial Narrow" w:cs="Arial Narrow"/>
                                      <w:b/>
                                      <w:b/>
                                      <w:sz w:val="16"/>
                                      <w:szCs w:val="16"/>
                                      <w:lang w:val="ca-ES"/>
                                    </w:rPr>
                                  </w:pPr>
                                  <w:r>
                                    <w:rPr>
                                      <w:rFonts w:cs="Arial Narrow" w:ascii="Arial Narrow" w:hAnsi="Arial Narrow"/>
                                      <w:b/>
                                      <w:sz w:val="16"/>
                                      <w:szCs w:val="16"/>
                                      <w:lang w:val="ca-ES"/>
                                    </w:rPr>
                                    <w:t>Molecules in Network</w:t>
                                  </w:r>
                                </w:p>
                              </w:tc>
                              <w:tc>
                                <w:tcPr>
                                  <w:tcW w:w="567" w:type="dxa"/>
                                  <w:tcBorders>
                                    <w:top w:val="single" w:sz="4" w:space="0" w:color="7F7F7F"/>
                                    <w:left w:val="single" w:sz="4" w:space="0" w:color="7F7F7F"/>
                                    <w:bottom w:val="single" w:sz="4" w:space="0" w:color="7F7F7F"/>
                                    <w:right w:val="single" w:sz="4" w:space="0" w:color="7F7F7F"/>
                                  </w:tcBorders>
                                  <w:shd w:fill="EBEBED" w:val="clear"/>
                                  <w:vAlign w:val="center"/>
                                </w:tcPr>
                                <w:p>
                                  <w:pPr>
                                    <w:pStyle w:val="Normal"/>
                                    <w:tabs>
                                      <w:tab w:val="clear" w:pos="708"/>
                                      <w:tab w:val="left" w:pos="1496" w:leader="none"/>
                                    </w:tabs>
                                    <w:spacing w:before="20" w:after="20"/>
                                    <w:jc w:val="center"/>
                                    <w:rPr>
                                      <w:rFonts w:ascii="Arial Narrow" w:hAnsi="Arial Narrow" w:cs="Arial Narrow"/>
                                      <w:b/>
                                      <w:b/>
                                      <w:sz w:val="16"/>
                                      <w:szCs w:val="16"/>
                                      <w:lang w:val="ca-ES"/>
                                    </w:rPr>
                                  </w:pPr>
                                  <w:r>
                                    <w:rPr>
                                      <w:rFonts w:cs="Arial Narrow" w:ascii="Arial Narrow" w:hAnsi="Arial Narrow"/>
                                      <w:b/>
                                      <w:sz w:val="16"/>
                                      <w:szCs w:val="16"/>
                                      <w:lang w:val="ca-ES"/>
                                    </w:rPr>
                                    <w:t>Score</w:t>
                                  </w:r>
                                </w:p>
                              </w:tc>
                              <w:tc>
                                <w:tcPr>
                                  <w:tcW w:w="709" w:type="dxa"/>
                                  <w:tcBorders>
                                    <w:top w:val="single" w:sz="4" w:space="0" w:color="7F7F7F"/>
                                    <w:left w:val="single" w:sz="4" w:space="0" w:color="7F7F7F"/>
                                    <w:bottom w:val="single" w:sz="4" w:space="0" w:color="7F7F7F"/>
                                    <w:right w:val="single" w:sz="4" w:space="0" w:color="7F7F7F"/>
                                  </w:tcBorders>
                                  <w:shd w:fill="EBEBED" w:val="clear"/>
                                  <w:vAlign w:val="center"/>
                                </w:tcPr>
                                <w:p>
                                  <w:pPr>
                                    <w:pStyle w:val="Normal"/>
                                    <w:tabs>
                                      <w:tab w:val="clear" w:pos="708"/>
                                      <w:tab w:val="left" w:pos="1496" w:leader="none"/>
                                    </w:tabs>
                                    <w:spacing w:before="20" w:after="20"/>
                                    <w:jc w:val="center"/>
                                    <w:rPr>
                                      <w:rFonts w:ascii="Arial Narrow" w:hAnsi="Arial Narrow" w:cs="Arial Narrow"/>
                                      <w:b/>
                                      <w:b/>
                                      <w:sz w:val="16"/>
                                      <w:szCs w:val="16"/>
                                      <w:lang w:val="ca-ES"/>
                                    </w:rPr>
                                  </w:pPr>
                                  <w:r>
                                    <w:rPr>
                                      <w:rFonts w:cs="Arial Narrow" w:ascii="Arial Narrow" w:hAnsi="Arial Narrow"/>
                                      <w:b/>
                                      <w:sz w:val="16"/>
                                      <w:szCs w:val="16"/>
                                      <w:lang w:val="ca-ES"/>
                                    </w:rPr>
                                    <w:t>Focus Molecules</w:t>
                                  </w:r>
                                </w:p>
                              </w:tc>
                              <w:tc>
                                <w:tcPr>
                                  <w:tcW w:w="2551" w:type="dxa"/>
                                  <w:tcBorders>
                                    <w:top w:val="single" w:sz="4" w:space="0" w:color="7F7F7F"/>
                                    <w:left w:val="single" w:sz="4" w:space="0" w:color="7F7F7F"/>
                                    <w:bottom w:val="single" w:sz="4" w:space="0" w:color="7F7F7F"/>
                                    <w:right w:val="single" w:sz="4" w:space="0" w:color="7F7F7F"/>
                                  </w:tcBorders>
                                  <w:shd w:fill="EBEBED" w:val="clear"/>
                                  <w:vAlign w:val="center"/>
                                </w:tcPr>
                                <w:p>
                                  <w:pPr>
                                    <w:pStyle w:val="Normal"/>
                                    <w:tabs>
                                      <w:tab w:val="clear" w:pos="708"/>
                                      <w:tab w:val="left" w:pos="1496" w:leader="none"/>
                                    </w:tabs>
                                    <w:spacing w:before="20" w:after="20"/>
                                    <w:jc w:val="center"/>
                                    <w:rPr>
                                      <w:rFonts w:ascii="Arial Narrow" w:hAnsi="Arial Narrow" w:cs="Arial Narrow"/>
                                      <w:b/>
                                      <w:b/>
                                      <w:sz w:val="16"/>
                                      <w:szCs w:val="16"/>
                                      <w:lang w:val="ca-ES"/>
                                    </w:rPr>
                                  </w:pPr>
                                  <w:r>
                                    <w:rPr>
                                      <w:rFonts w:cs="Arial Narrow" w:ascii="Arial Narrow" w:hAnsi="Arial Narrow"/>
                                      <w:b/>
                                      <w:sz w:val="16"/>
                                      <w:szCs w:val="16"/>
                                      <w:lang w:val="ca-ES"/>
                                    </w:rPr>
                                    <w:t>Top Diseases and Functions</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CP2, ACTA1, ALDH3A2, BDNF, BMPR1A, CD59, Cg, COL12A1, CRP, DLX5, ERK, ERK1/2, estrogen receptor, F2, Focal adhesion kinase, FSH, GAREM, GNRH1, GPR183, GPRC5A, ITGA3, KIDINS220, Lh, MMP7, NMUR2, NOTCH3, OSTF1, RAPGEF3, RGS4, SMAD5, SULT2A1, TAP2, TFF3, TNK2, ZDHHC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37</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8</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 Signaling, Small Molecule Biochemistry, Vitamin and Mineral Metabolism</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DAMTS9, BCR (complex), CFB, CLDN1, COPS5, DGKZ, EIF4A3, FMR1, GDNF, IFI44L, IFN Beta, IFNB1, IRAK2, Jnk, KHSRP, KSR2, LTA, MFN1, mir-29, MX1, NFkB (complex), PI3K (complex), PRKAA, PTPN11, Ras, RSAD2, SENP2, TCR, TLR3, TNFRSF14, TRIM9, TRIM38, UBE2N, WTAP, XIAP</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35</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7</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To-Cell Signaling and Interaction, Hair and Skin Development and Function, Embryonic Development</w:t>
                                  </w:r>
                                </w:p>
                              </w:tc>
                            </w:tr>
                            <w:tr>
                              <w:trPr>
                                <w:trHeight w:val="197"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3</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BCC1, Actin, Akt, BRD4, DCTPP1, DGKD, EPHB2, ERCC8, FBXL19, GPSM3, HBE1, Histone h3, Histone h4, IgG, KDM5B, KLHDC10, KLK6, LGALS3BP, MED4, MED6, MED20, MED22, MED26, Myosin, NR2F2, P38 MAPK, PLS3, PSD3, RELN, RNA polymerase II, SORBS3, SORCS3, TES, TUBB2A, UBB</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5</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2</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Gene Expression, Infectious Diseases, Cancer</w:t>
                                  </w:r>
                                </w:p>
                              </w:tc>
                            </w:tr>
                            <w:tr>
                              <w:trPr>
                                <w:trHeight w:val="110"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4</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GRN, BAG5, CCDC77, CROT, DHTKD1, DPYSL5, ELMOD1, LRRC16A, MGME1, NUPR1, PEX5, PEX12, PPFIBP2, PXDC1, RAB29, RNU11, SLC2A12, SYTL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0</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5</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Developmental Disorder, Hereditary Disorder, Metabolic Disease</w:t>
                                  </w:r>
                                </w:p>
                              </w:tc>
                            </w:tr>
                            <w:tr>
                              <w:trPr>
                                <w:trHeight w:val="163"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5</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LOX12B, CCNT1, CPNE6, CXCL8, GRB2, HIST3H2A, INTS7, IRS4, L3MBTL3, LPA, MBD2, MBD3, MED28, NCOA3, NFE2L2, NISCH, PAK2, PIP5K1A, POLR2A, PPP2R1A, PSMA3, PTOV1, Rnr, RPS4X, SSRP1, STAU1, SUPT16H, TIRAP, TUBA1B, XIAP, XRCC6, ZMYND8, ZNF592, ZNF609, ZNF687</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Embryonic Development, Carbohydrate Metabolism, Lipid Metabolism</w:t>
                                  </w:r>
                                </w:p>
                              </w:tc>
                            </w:tr>
                            <w:tr>
                              <w:trPr>
                                <w:trHeight w:val="197"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6</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BCA1, ACTL6A, ADNP, AREG, ARHGAP4, ARID1A, ARID1B, BANF1, CXCR6, DLX2, ENTPD3, ETS2, FABP4, GSG1, HS3ST3B1, IL23A, INHBA, INPP1, KCNJ2, LAMP3, MAGEB2, MAGT1, OXCT1, PLCG1, PTP4A1, SERPINB2, SMARCA2, SMARCA4, SMARCB1, SMARCC1, SMARCC2, SMARCE1, SNTA1, TNFSF14, TREM1</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Cellular Compromise, Cell Cycle, DNA Replication, Recombination, and Repair</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7</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CSL3, BLM, CDC6, CDC7, CDC25C, CXXC1, DBP, DHODH, E2f, GDF15, GPR87, MCM2, MDM4, MEG3, mir-194, NASP, NDUFA4L2, NQO1, NUMB, P-TEFb, PGM3, PHB, POLH, RAD51, RBBP5, RCHY1, SETD8, SETD1A, TOP1, TP53, TTK, USP39, WRN, WRNIP1, XRCC6</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DNA Replication, Recombination, and Repair, Cell Cycle, Embryonic Development</w:t>
                                  </w:r>
                                </w:p>
                              </w:tc>
                            </w:tr>
                            <w:tr>
                              <w:trPr>
                                <w:trHeight w:val="163"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8</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KAP13, BCL10, BRAF, COMMD1, COMMD6, COMMD7, COPS5, DIABLO, FADD, FHDC1, Ggt, GLDN, GPR101, GSTM1, GSTM2, GSTT1, IRF1, KCNN2, KPNA1, LCMT1, LTB, MAP3K14, MRPL39, NR0B1, NR3C1, PDLIM2, PPP2CA, PPP2R1B, RELA, STAT5A, TRAF5, TSC22D3, TSPYL5, XIAP, ZNF300</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Lymphoid Tissue Structure and Development, Organ Morphology, Gene Expression</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9</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GO1, AGO2, BTBD7, BTG2, CDC20, CDH6, CEBPA, CYP2B6, EP300, ERN1, GATA2, JUN, JUND, KLF5, let-7a-5p (and other miRNAs w/seed GAGGUAG), LIN28A, mir-17, mir-23, mir-30, mir-31, mir-134, mir-208, mir-219, mir-342, MMP9, MYOG, OAS2, PTX3, SERPINI1, SFTPD, TARBP2, TMPRSS2, WNT10A, WWOX, XPO5</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ancer, Organismal Injury and Abnormalities, Respiratory Disease</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FTPH, AKR1C1/AKR1C2, BMP4, CD44, CLDN7, CTGF, DDAH1, DHX57, EGR1, EPCAM, Focal adhesion kinase, GAP43, ID1, ISL1, MET, mir-21, MITF, MMP7, NANOG, PCCA, PDX1, PLA2G1B, POU5F1, PRKCE, PTBP3, SBDS, SNAI2, SOX2, SPP1, SRRM1, TCF, TSPAN8, UPF2, XIAP, ZFP4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Cellular Movement, Tissue Development, Cancer</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NXA7, APEX1, ATG12, BHMT2, C9orf3, DCLK1, DNER, EXOG, FIGLA, FRG1, HNRNPA2B1, HNRNPK, HNRNPU, HYAL1, ID2, IFNAR1, LMO2, mir-8, mir-96, mir-223, MKNK1, MYC, NFYA, PMS2, PTBP1, SRSF1, TAL1, TCF3, TWIST1, WT1, WTAP, XRCC6, YBX1, ZNF224, ZP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Cancer, Hematological Disease, Immunological Disease</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2</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NAPC2, BTG2, CCND1, CDC16, CDC20, CDC27, CELF1, CRLF1, DNMT1, EPCAM, ESR1, FZR1, KCNIP3, KDELR2, KIAA1524, LMNA, LTB, N-cor, NFYA, NFYB, PDYN, PTTG1, RASSF1, RB1, RBCK1, RNF31, S100A16, TBCK, TMEM74, TOP2A, UBE2D3, UBE2N, VAMP2, VPS36, ZNF280C</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Cell Cycle, Cellular Development, Cancer</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DAM15, ADH5, BACE1, CBS/LOC102724560, CD59, CTSC, DGKQ, IDO1, IFFO1, IFNGR1, IL13, IRAK3, LIPA, LONP1, LPL, LTB, MEOX1, MT-CO2, MT-CYB, NCLN, NHLH1, NID1, NR0B2, Nr1h, NR1H3, PAPSS1, PDCD1, PPP2R1B, REST, SCTR, SP1, SREBF1, SRRM4, TNF, TUB</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Immunological Disease, Organismal Survival, Hematological System Development and Function</w:t>
                                  </w:r>
                                </w:p>
                              </w:tc>
                            </w:tr>
                            <w:tr>
                              <w:trPr>
                                <w:trHeight w:val="197"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DCY1, BCL2L1, BCL2L2, CCR5, CDX2, CFTR, CGA, CGB (includes others), EGF, Erm, FADS1, FPR2, GAB2, GCG, HAVCR2, HOXA3, IFNG, IGFBP1, IL23, IL32, INS, KLRC1, LHCGR, mir-15, MTNR1B, OAS3, PIK3CG, PTPRT, SELE, SMC1B, TCF7L2, TNFSF13B, UBXN4, USP33, VCP</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2</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 Signaling, Nucleic Acid Metabolism, Small Molecule Biochemistry</w:t>
                                  </w:r>
                                </w:p>
                              </w:tc>
                            </w:tr>
                            <w:tr>
                              <w:trPr>
                                <w:trHeight w:val="163"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5</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SF1A, BTRC, C17orf85, CCNA2, CDK1, CDK2, CDKN1B, CDKN2A, CUL1, DDX39A, DNMT1, DNMT3B, ERG, ERH, ESRP2, FBXO11, GAPVD1, LONRF1, MID1, MYO1D, PSMD13, PTTG1, RASSF1, RBMS1, SARNP, SKP1, SKP2, SLIT2, SNAI1, SUZ12, THOC2, TRIM52, WNT1, YOD1, YWHAG</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2</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 Cycle, Respiratory System Development and Function, Connective Tissue Development and Function</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6</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POB, ARNT, BARD1, BRAT1, BRCA1, BRCA2, BRIP1, CHEK2, CYP3A5, EXO1, FOSL2, G6PC, Growth hormone, GTF2IRD1, IFI16, KAT5, KPNA2, KRT35, LDL-cholesterol, LDLR, LPL, MAPK9, MED21, MICALL2, mir-95, MLH1, MSH6, PCBP3, RHO, RUVBL2, SHFM1, SMC1A, ST5, WDR62, WIZ</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2</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DNA Replication, Recombination, and Repair, Cancer, Hereditary Disorder</w:t>
                                  </w:r>
                                </w:p>
                              </w:tc>
                            </w:tr>
                            <w:tr>
                              <w:trPr>
                                <w:trHeight w:val="24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7</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POA1, APOC3, CDC7, ETS2, hemoglobin, HP, KBTBD6, KLHL9, MIF, miR-542-3p (miRNAs w/seed GUGACAG), NUMB, NUP153, PHB, PRKAA, PRKAA2, PTTG1, RAE1, RPL22, SIAH1, SNCAIP, SPATS2, SPIN2A/SPIN2B, TERC, TERT, THRB, TOP3A, TP53, UBE3A, XPNPEP2, XPO1, XRCC6, ZKSCAN3, ZNF18, ZNF24, ZNF55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2</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ular Assembly and Organization, Cellular Function and Maintenance, DNA Replication, Recombination, and Repair</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8</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26s Proteasome, ABCA1, APP, AR, ARL3, BACE1, CUL3, DAXX, DHCR24, EIF4A1, EIF4G1, ENTPD7, FGF10, GNB2L1, IREB2, KIAA0368, LARP4B, LMAN1, LMNB1, MDM4, MIF, PABPC1, PAIP1, PAX3, PDE6D, RAB28, SFPQ, SH3BP4, SMARCE1, SMPD2, SPOP, TCF7L2, TOP1, YWHAG, YWHAZ</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9</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Protein Synthesis, Nervous System Development and Function, Tissue Morphology</w:t>
                                  </w:r>
                                </w:p>
                              </w:tc>
                            </w:tr>
                            <w:tr>
                              <w:trPr>
                                <w:trHeight w:val="163"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9</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LKBH8, BST2, CCDC82, CCNC, CCT2, CCT3, CCT4, CCT5, CCT7, CCT8, CCT6A, CDK19, CYP1A1, DAB2, EHF, F9, GCN1L1, IFIH1, IL1B, ITGAM, ITPA, KLKB1, KNG1, LHX8, MAPK1, MED12, MED13, MYOC, SERPINA3, SETMAR, SOX11, SPRR1B, TCP1, THY1, TRMT11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9</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ular Assembly and Organization, Cell-To-Cell Signaling and Interaction, Reproductive System Development and Function</w:t>
                                  </w:r>
                                </w:p>
                              </w:tc>
                            </w:tr>
                            <w:tr>
                              <w:trPr>
                                <w:trHeight w:val="489"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0</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BCC5, ABI1, ADGRF1, AKAP12, ALDOC, CAV1, CD9, CDC42EP5, CDH2, CTGF, EGF, EGFR, EPAS1, EPS8L3, ESR1, ESRRA, ETS1, FAM13A, FOS, GYS2, HAMP, HIF1A, KDR, KLF16, NDUFAF5, PRKCA, PTGS2, RASAL1, SCAMP1, SERPINE1, SOX9, SP1, TMPRSS6, TRIP4, VEGFA</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7</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ular Movement, Cardiovascular System Development and Function, Cancer</w:t>
                                  </w:r>
                                </w:p>
                              </w:tc>
                            </w:tr>
                          </w:tbl>
                        </w:txbxContent>
                      </wps:txbx>
                      <wps:bodyPr anchor="t" lIns="0" tIns="0" rIns="0" bIns="0">
                        <a:noAutofit/>
                      </wps:bodyPr>
                    </wps:wsp>
                  </a:graphicData>
                </a:graphic>
              </wp:anchor>
            </w:drawing>
          </mc:Choice>
          <mc:Fallback>
            <w:pict>
              <v:rect fillcolor="#FFFFFF" style="position:absolute;rotation:-0;width:489.35pt;height:681.15pt;mso-wrap-distance-left:7.05pt;mso-wrap-distance-right:7.05pt;mso-wrap-distance-top:0pt;mso-wrap-distance-bottom:0pt;margin-top:11.15pt;mso-position-vertical-relative:text;margin-left:17pt;mso-position-horizontal:center;mso-position-horizontal-relative:margin">
                <v:fill opacity="0f"/>
                <v:textbox inset="0in,0in,0in,0in">
                  <w:txbxContent>
                    <w:tbl>
                      <w:tblPr>
                        <w:tblW w:w="9787" w:type="dxa"/>
                        <w:jc w:val="left"/>
                        <w:tblInd w:w="-5" w:type="dxa"/>
                        <w:tblLayout w:type="fixed"/>
                        <w:tblCellMar>
                          <w:top w:w="6" w:type="dxa"/>
                          <w:left w:w="6" w:type="dxa"/>
                          <w:bottom w:w="0" w:type="dxa"/>
                          <w:right w:w="6" w:type="dxa"/>
                        </w:tblCellMar>
                      </w:tblPr>
                      <w:tblGrid>
                        <w:gridCol w:w="290"/>
                        <w:gridCol w:w="5670"/>
                        <w:gridCol w:w="567"/>
                        <w:gridCol w:w="709"/>
                        <w:gridCol w:w="2551"/>
                      </w:tblGrid>
                      <w:tr>
                        <w:trPr>
                          <w:trHeight w:val="163" w:hRule="atLeast"/>
                        </w:trPr>
                        <w:tc>
                          <w:tcPr>
                            <w:tcW w:w="290" w:type="dxa"/>
                            <w:tcBorders>
                              <w:top w:val="single" w:sz="4" w:space="0" w:color="7F7F7F"/>
                              <w:left w:val="single" w:sz="4" w:space="0" w:color="7F7F7F"/>
                              <w:bottom w:val="single" w:sz="4" w:space="0" w:color="7F7F7F"/>
                              <w:right w:val="single" w:sz="4" w:space="0" w:color="7F7F7F"/>
                            </w:tcBorders>
                            <w:shd w:fill="EBEBED" w:val="clear"/>
                            <w:vAlign w:val="center"/>
                          </w:tcPr>
                          <w:p>
                            <w:pPr>
                              <w:pStyle w:val="Normal"/>
                              <w:tabs>
                                <w:tab w:val="clear" w:pos="708"/>
                                <w:tab w:val="left" w:pos="1496" w:leader="none"/>
                              </w:tabs>
                              <w:spacing w:before="20" w:after="20"/>
                              <w:jc w:val="center"/>
                              <w:rPr>
                                <w:rFonts w:ascii="Arial Narrow" w:hAnsi="Arial Narrow" w:cs="Arial Narrow"/>
                                <w:b/>
                                <w:b/>
                                <w:sz w:val="16"/>
                                <w:szCs w:val="16"/>
                                <w:lang w:val="ca-ES"/>
                              </w:rPr>
                            </w:pPr>
                            <w:r>
                              <w:rPr>
                                <w:rFonts w:cs="Arial Narrow" w:ascii="Arial Narrow" w:hAnsi="Arial Narrow"/>
                                <w:b/>
                                <w:sz w:val="16"/>
                                <w:szCs w:val="16"/>
                                <w:lang w:val="ca-ES"/>
                              </w:rPr>
                              <w:t>ID</w:t>
                            </w:r>
                          </w:p>
                        </w:tc>
                        <w:tc>
                          <w:tcPr>
                            <w:tcW w:w="5670" w:type="dxa"/>
                            <w:tcBorders>
                              <w:top w:val="single" w:sz="4" w:space="0" w:color="7F7F7F"/>
                              <w:left w:val="single" w:sz="4" w:space="0" w:color="7F7F7F"/>
                              <w:bottom w:val="single" w:sz="4" w:space="0" w:color="7F7F7F"/>
                              <w:right w:val="single" w:sz="4" w:space="0" w:color="7F7F7F"/>
                            </w:tcBorders>
                            <w:shd w:fill="EBEBED" w:val="clear"/>
                            <w:vAlign w:val="center"/>
                          </w:tcPr>
                          <w:p>
                            <w:pPr>
                              <w:pStyle w:val="Normal"/>
                              <w:tabs>
                                <w:tab w:val="clear" w:pos="708"/>
                                <w:tab w:val="left" w:pos="1496" w:leader="none"/>
                              </w:tabs>
                              <w:spacing w:before="20" w:after="20"/>
                              <w:jc w:val="center"/>
                              <w:rPr>
                                <w:rFonts w:ascii="Arial Narrow" w:hAnsi="Arial Narrow" w:cs="Arial Narrow"/>
                                <w:b/>
                                <w:b/>
                                <w:sz w:val="16"/>
                                <w:szCs w:val="16"/>
                                <w:lang w:val="ca-ES"/>
                              </w:rPr>
                            </w:pPr>
                            <w:r>
                              <w:rPr>
                                <w:rFonts w:cs="Arial Narrow" w:ascii="Arial Narrow" w:hAnsi="Arial Narrow"/>
                                <w:b/>
                                <w:sz w:val="16"/>
                                <w:szCs w:val="16"/>
                                <w:lang w:val="ca-ES"/>
                              </w:rPr>
                              <w:t>Molecules in Network</w:t>
                            </w:r>
                          </w:p>
                        </w:tc>
                        <w:tc>
                          <w:tcPr>
                            <w:tcW w:w="567" w:type="dxa"/>
                            <w:tcBorders>
                              <w:top w:val="single" w:sz="4" w:space="0" w:color="7F7F7F"/>
                              <w:left w:val="single" w:sz="4" w:space="0" w:color="7F7F7F"/>
                              <w:bottom w:val="single" w:sz="4" w:space="0" w:color="7F7F7F"/>
                              <w:right w:val="single" w:sz="4" w:space="0" w:color="7F7F7F"/>
                            </w:tcBorders>
                            <w:shd w:fill="EBEBED" w:val="clear"/>
                            <w:vAlign w:val="center"/>
                          </w:tcPr>
                          <w:p>
                            <w:pPr>
                              <w:pStyle w:val="Normal"/>
                              <w:tabs>
                                <w:tab w:val="clear" w:pos="708"/>
                                <w:tab w:val="left" w:pos="1496" w:leader="none"/>
                              </w:tabs>
                              <w:spacing w:before="20" w:after="20"/>
                              <w:jc w:val="center"/>
                              <w:rPr>
                                <w:rFonts w:ascii="Arial Narrow" w:hAnsi="Arial Narrow" w:cs="Arial Narrow"/>
                                <w:b/>
                                <w:b/>
                                <w:sz w:val="16"/>
                                <w:szCs w:val="16"/>
                                <w:lang w:val="ca-ES"/>
                              </w:rPr>
                            </w:pPr>
                            <w:r>
                              <w:rPr>
                                <w:rFonts w:cs="Arial Narrow" w:ascii="Arial Narrow" w:hAnsi="Arial Narrow"/>
                                <w:b/>
                                <w:sz w:val="16"/>
                                <w:szCs w:val="16"/>
                                <w:lang w:val="ca-ES"/>
                              </w:rPr>
                              <w:t>Score</w:t>
                            </w:r>
                          </w:p>
                        </w:tc>
                        <w:tc>
                          <w:tcPr>
                            <w:tcW w:w="709" w:type="dxa"/>
                            <w:tcBorders>
                              <w:top w:val="single" w:sz="4" w:space="0" w:color="7F7F7F"/>
                              <w:left w:val="single" w:sz="4" w:space="0" w:color="7F7F7F"/>
                              <w:bottom w:val="single" w:sz="4" w:space="0" w:color="7F7F7F"/>
                              <w:right w:val="single" w:sz="4" w:space="0" w:color="7F7F7F"/>
                            </w:tcBorders>
                            <w:shd w:fill="EBEBED" w:val="clear"/>
                            <w:vAlign w:val="center"/>
                          </w:tcPr>
                          <w:p>
                            <w:pPr>
                              <w:pStyle w:val="Normal"/>
                              <w:tabs>
                                <w:tab w:val="clear" w:pos="708"/>
                                <w:tab w:val="left" w:pos="1496" w:leader="none"/>
                              </w:tabs>
                              <w:spacing w:before="20" w:after="20"/>
                              <w:jc w:val="center"/>
                              <w:rPr>
                                <w:rFonts w:ascii="Arial Narrow" w:hAnsi="Arial Narrow" w:cs="Arial Narrow"/>
                                <w:b/>
                                <w:b/>
                                <w:sz w:val="16"/>
                                <w:szCs w:val="16"/>
                                <w:lang w:val="ca-ES"/>
                              </w:rPr>
                            </w:pPr>
                            <w:r>
                              <w:rPr>
                                <w:rFonts w:cs="Arial Narrow" w:ascii="Arial Narrow" w:hAnsi="Arial Narrow"/>
                                <w:b/>
                                <w:sz w:val="16"/>
                                <w:szCs w:val="16"/>
                                <w:lang w:val="ca-ES"/>
                              </w:rPr>
                              <w:t>Focus Molecules</w:t>
                            </w:r>
                          </w:p>
                        </w:tc>
                        <w:tc>
                          <w:tcPr>
                            <w:tcW w:w="2551" w:type="dxa"/>
                            <w:tcBorders>
                              <w:top w:val="single" w:sz="4" w:space="0" w:color="7F7F7F"/>
                              <w:left w:val="single" w:sz="4" w:space="0" w:color="7F7F7F"/>
                              <w:bottom w:val="single" w:sz="4" w:space="0" w:color="7F7F7F"/>
                              <w:right w:val="single" w:sz="4" w:space="0" w:color="7F7F7F"/>
                            </w:tcBorders>
                            <w:shd w:fill="EBEBED" w:val="clear"/>
                            <w:vAlign w:val="center"/>
                          </w:tcPr>
                          <w:p>
                            <w:pPr>
                              <w:pStyle w:val="Normal"/>
                              <w:tabs>
                                <w:tab w:val="clear" w:pos="708"/>
                                <w:tab w:val="left" w:pos="1496" w:leader="none"/>
                              </w:tabs>
                              <w:spacing w:before="20" w:after="20"/>
                              <w:jc w:val="center"/>
                              <w:rPr>
                                <w:rFonts w:ascii="Arial Narrow" w:hAnsi="Arial Narrow" w:cs="Arial Narrow"/>
                                <w:b/>
                                <w:b/>
                                <w:sz w:val="16"/>
                                <w:szCs w:val="16"/>
                                <w:lang w:val="ca-ES"/>
                              </w:rPr>
                            </w:pPr>
                            <w:r>
                              <w:rPr>
                                <w:rFonts w:cs="Arial Narrow" w:ascii="Arial Narrow" w:hAnsi="Arial Narrow"/>
                                <w:b/>
                                <w:sz w:val="16"/>
                                <w:szCs w:val="16"/>
                                <w:lang w:val="ca-ES"/>
                              </w:rPr>
                              <w:t>Top Diseases and Functions</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CP2, ACTA1, ALDH3A2, BDNF, BMPR1A, CD59, Cg, COL12A1, CRP, DLX5, ERK, ERK1/2, estrogen receptor, F2, Focal adhesion kinase, FSH, GAREM, GNRH1, GPR183, GPRC5A, ITGA3, KIDINS220, Lh, MMP7, NMUR2, NOTCH3, OSTF1, RAPGEF3, RGS4, SMAD5, SULT2A1, TAP2, TFF3, TNK2, ZDHHC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37</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8</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 Signaling, Small Molecule Biochemistry, Vitamin and Mineral Metabolism</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DAMTS9, BCR (complex), CFB, CLDN1, COPS5, DGKZ, EIF4A3, FMR1, GDNF, IFI44L, IFN Beta, IFNB1, IRAK2, Jnk, KHSRP, KSR2, LTA, MFN1, mir-29, MX1, NFkB (complex), PI3K (complex), PRKAA, PTPN11, Ras, RSAD2, SENP2, TCR, TLR3, TNFRSF14, TRIM9, TRIM38, UBE2N, WTAP, XIAP</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35</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7</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To-Cell Signaling and Interaction, Hair and Skin Development and Function, Embryonic Development</w:t>
                            </w:r>
                          </w:p>
                        </w:tc>
                      </w:tr>
                      <w:tr>
                        <w:trPr>
                          <w:trHeight w:val="197"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3</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BCC1, Actin, Akt, BRD4, DCTPP1, DGKD, EPHB2, ERCC8, FBXL19, GPSM3, HBE1, Histone h3, Histone h4, IgG, KDM5B, KLHDC10, KLK6, LGALS3BP, MED4, MED6, MED20, MED22, MED26, Myosin, NR2F2, P38 MAPK, PLS3, PSD3, RELN, RNA polymerase II, SORBS3, SORCS3, TES, TUBB2A, UBB</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5</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2</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Gene Expression, Infectious Diseases, Cancer</w:t>
                            </w:r>
                          </w:p>
                        </w:tc>
                      </w:tr>
                      <w:tr>
                        <w:trPr>
                          <w:trHeight w:val="110"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4</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GRN, BAG5, CCDC77, CROT, DHTKD1, DPYSL5, ELMOD1, LRRC16A, MGME1, NUPR1, PEX5, PEX12, PPFIBP2, PXDC1, RAB29, RNU11, SLC2A12, SYTL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0</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5</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Developmental Disorder, Hereditary Disorder, Metabolic Disease</w:t>
                            </w:r>
                          </w:p>
                        </w:tc>
                      </w:tr>
                      <w:tr>
                        <w:trPr>
                          <w:trHeight w:val="163"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5</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LOX12B, CCNT1, CPNE6, CXCL8, GRB2, HIST3H2A, INTS7, IRS4, L3MBTL3, LPA, MBD2, MBD3, MED28, NCOA3, NFE2L2, NISCH, PAK2, PIP5K1A, POLR2A, PPP2R1A, PSMA3, PTOV1, Rnr, RPS4X, SSRP1, STAU1, SUPT16H, TIRAP, TUBA1B, XIAP, XRCC6, ZMYND8, ZNF592, ZNF609, ZNF687</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Embryonic Development, Carbohydrate Metabolism, Lipid Metabolism</w:t>
                            </w:r>
                          </w:p>
                        </w:tc>
                      </w:tr>
                      <w:tr>
                        <w:trPr>
                          <w:trHeight w:val="197"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6</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BCA1, ACTL6A, ADNP, AREG, ARHGAP4, ARID1A, ARID1B, BANF1, CXCR6, DLX2, ENTPD3, ETS2, FABP4, GSG1, HS3ST3B1, IL23A, INHBA, INPP1, KCNJ2, LAMP3, MAGEB2, MAGT1, OXCT1, PLCG1, PTP4A1, SERPINB2, SMARCA2, SMARCA4, SMARCB1, SMARCC1, SMARCC2, SMARCE1, SNTA1, TNFSF14, TREM1</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Cellular Compromise, Cell Cycle, DNA Replication, Recombination, and Repair</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7</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CSL3, BLM, CDC6, CDC7, CDC25C, CXXC1, DBP, DHODH, E2f, GDF15, GPR87, MCM2, MDM4, MEG3, mir-194, NASP, NDUFA4L2, NQO1, NUMB, P-TEFb, PGM3, PHB, POLH, RAD51, RBBP5, RCHY1, SETD8, SETD1A, TOP1, TP53, TTK, USP39, WRN, WRNIP1, XRCC6</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DNA Replication, Recombination, and Repair, Cell Cycle, Embryonic Development</w:t>
                            </w:r>
                          </w:p>
                        </w:tc>
                      </w:tr>
                      <w:tr>
                        <w:trPr>
                          <w:trHeight w:val="163"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8</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KAP13, BCL10, BRAF, COMMD1, COMMD6, COMMD7, COPS5, DIABLO, FADD, FHDC1, Ggt, GLDN, GPR101, GSTM1, GSTM2, GSTT1, IRF1, KCNN2, KPNA1, LCMT1, LTB, MAP3K14, MRPL39, NR0B1, NR3C1, PDLIM2, PPP2CA, PPP2R1B, RELA, STAT5A, TRAF5, TSC22D3, TSPYL5, XIAP, ZNF300</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Lymphoid Tissue Structure and Development, Organ Morphology, Gene Expression</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9</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GO1, AGO2, BTBD7, BTG2, CDC20, CDH6, CEBPA, CYP2B6, EP300, ERN1, GATA2, JUN, JUND, KLF5, let-7a-5p (and other miRNAs w/seed GAGGUAG), LIN28A, mir-17, mir-23, mir-30, mir-31, mir-134, mir-208, mir-219, mir-342, MMP9, MYOG, OAS2, PTX3, SERPINI1, SFTPD, TARBP2, TMPRSS2, WNT10A, WWOX, XPO5</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ancer, Organismal Injury and Abnormalities, Respiratory Disease</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FTPH, AKR1C1/AKR1C2, BMP4, CD44, CLDN7, CTGF, DDAH1, DHX57, EGR1, EPCAM, Focal adhesion kinase, GAP43, ID1, ISL1, MET, mir-21, MITF, MMP7, NANOG, PCCA, PDX1, PLA2G1B, POU5F1, PRKCE, PTBP3, SBDS, SNAI2, SOX2, SPP1, SRRM1, TCF, TSPAN8, UPF2, XIAP, ZFP4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Cellular Movement, Tissue Development, Cancer</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NXA7, APEX1, ATG12, BHMT2, C9orf3, DCLK1, DNER, EXOG, FIGLA, FRG1, HNRNPA2B1, HNRNPK, HNRNPU, HYAL1, ID2, IFNAR1, LMO2, mir-8, mir-96, mir-223, MKNK1, MYC, NFYA, PMS2, PTBP1, SRSF1, TAL1, TCF3, TWIST1, WT1, WTAP, XRCC6, YBX1, ZNF224, ZP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Cancer, Hematological Disease, Immunological Disease</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2</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NAPC2, BTG2, CCND1, CDC16, CDC20, CDC27, CELF1, CRLF1, DNMT1, EPCAM, ESR1, FZR1, KCNIP3, KDELR2, KIAA1524, LMNA, LTB, N-cor, NFYA, NFYB, PDYN, PTTG1, RASSF1, RB1, RBCK1, RNF31, S100A16, TBCK, TMEM74, TOP2A, UBE2D3, UBE2N, VAMP2, VPS36, ZNF280C</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ca-ES"/>
                              </w:rPr>
                              <w:t>Cell Cycle, Cellular Development, Cancer</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DAM15, ADH5, BACE1, CBS/LOC102724560, CD59, CTSC, DGKQ, IDO1, IFFO1, IFNGR1, IL13, IRAK3, LIPA, LONP1, LPL, LTB, MEOX1, MT-CO2, MT-CYB, NCLN, NHLH1, NID1, NR0B2, Nr1h, NR1H3, PAPSS1, PDCD1, PPP2R1B, REST, SCTR, SP1, SREBF1, SRRM4, TNF, TUB</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3</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Immunological Disease, Organismal Survival, Hematological System Development and Function</w:t>
                            </w:r>
                          </w:p>
                        </w:tc>
                      </w:tr>
                      <w:tr>
                        <w:trPr>
                          <w:trHeight w:val="197"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4</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DCY1, BCL2L1, BCL2L2, CCR5, CDX2, CFTR, CGA, CGB (includes others), EGF, Erm, FADS1, FPR2, GAB2, GCG, HAVCR2, HOXA3, IFNG, IGFBP1, IL23, IL32, INS, KLRC1, LHCGR, mir-15, MTNR1B, OAS3, PIK3CG, PTPRT, SELE, SMC1B, TCF7L2, TNFSF13B, UBXN4, USP33, VCP</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2</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 Signaling, Nucleic Acid Metabolism, Small Molecule Biochemistry</w:t>
                            </w:r>
                          </w:p>
                        </w:tc>
                      </w:tr>
                      <w:tr>
                        <w:trPr>
                          <w:trHeight w:val="163"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5</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SF1A, BTRC, C17orf85, CCNA2, CDK1, CDK2, CDKN1B, CDKN2A, CUL1, DDX39A, DNMT1, DNMT3B, ERG, ERH, ESRP2, FBXO11, GAPVD1, LONRF1, MID1, MYO1D, PSMD13, PTTG1, RASSF1, RBMS1, SARNP, SKP1, SKP2, SLIT2, SNAI1, SUZ12, THOC2, TRIM52, WNT1, YOD1, YWHAG</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2</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 Cycle, Respiratory System Development and Function, Connective Tissue Development and Function</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6</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POB, ARNT, BARD1, BRAT1, BRCA1, BRCA2, BRIP1, CHEK2, CYP3A5, EXO1, FOSL2, G6PC, Growth hormone, GTF2IRD1, IFI16, KAT5, KPNA2, KRT35, LDL-cholesterol, LDLR, LPL, MAPK9, MED21, MICALL2, mir-95, MLH1, MSH6, PCBP3, RHO, RUVBL2, SHFM1, SMC1A, ST5, WDR62, WIZ</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2</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DNA Replication, Recombination, and Repair, Cancer, Hereditary Disorder</w:t>
                            </w:r>
                          </w:p>
                        </w:tc>
                      </w:tr>
                      <w:tr>
                        <w:trPr>
                          <w:trHeight w:val="24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7</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POA1, APOC3, CDC7, ETS2, hemoglobin, HP, KBTBD6, KLHL9, MIF, miR-542-3p (miRNAs w/seed GUGACAG), NUMB, NUP153, PHB, PRKAA, PRKAA2, PTTG1, RAE1, RPL22, SIAH1, SNCAIP, SPATS2, SPIN2A/SPIN2B, TERC, TERT, THRB, TOP3A, TP53, UBE3A, XPNPEP2, XPO1, XRCC6, ZKSCAN3, ZNF18, ZNF24, ZNF55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2</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ular Assembly and Organization, Cellular Function and Maintenance, DNA Replication, Recombination, and Repair</w:t>
                            </w:r>
                          </w:p>
                        </w:tc>
                      </w:tr>
                      <w:tr>
                        <w:trPr>
                          <w:trHeight w:val="215"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8</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26s Proteasome, ABCA1, APP, AR, ARL3, BACE1, CUL3, DAXX, DHCR24, EIF4A1, EIF4G1, ENTPD7, FGF10, GNB2L1, IREB2, KIAA0368, LARP4B, LMAN1, LMNB1, MDM4, MIF, PABPC1, PAIP1, PAX3, PDE6D, RAB28, SFPQ, SH3BP4, SMARCE1, SMPD2, SPOP, TCF7L2, TOP1, YWHAG, YWHAZ</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9</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Protein Synthesis, Nervous System Development and Function, Tissue Morphology</w:t>
                            </w:r>
                          </w:p>
                        </w:tc>
                      </w:tr>
                      <w:tr>
                        <w:trPr>
                          <w:trHeight w:val="163"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9</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LKBH8, BST2, CCDC82, CCNC, CCT2, CCT3, CCT4, CCT5, CCT7, CCT8, CCT6A, CDK19, CYP1A1, DAB2, EHF, F9, GCN1L1, IFIH1, IL1B, ITGAM, ITPA, KLKB1, KNG1, LHX8, MAPK1, MED12, MED13, MYOC, SERPINA3, SETMAR, SOX11, SPRR1B, TCP1, THY1, TRMT112</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9</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1</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ular Assembly and Organization, Cell-To-Cell Signaling and Interaction, Reproductive System Development and Function</w:t>
                            </w:r>
                          </w:p>
                        </w:tc>
                      </w:tr>
                      <w:tr>
                        <w:trPr>
                          <w:trHeight w:val="489" w:hRule="atLeast"/>
                        </w:trPr>
                        <w:tc>
                          <w:tcPr>
                            <w:tcW w:w="29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20</w:t>
                            </w:r>
                          </w:p>
                        </w:tc>
                        <w:tc>
                          <w:tcPr>
                            <w:tcW w:w="5670"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lineRule="auto" w:line="240" w:before="20" w:after="20"/>
                              <w:ind w:left="142" w:right="136" w:hanging="0"/>
                              <w:rPr>
                                <w:rFonts w:ascii="Arial Narrow" w:hAnsi="Arial Narrow" w:cs="Arial Narrow"/>
                                <w:sz w:val="14"/>
                                <w:szCs w:val="14"/>
                                <w:lang w:val="ca-ES"/>
                              </w:rPr>
                            </w:pPr>
                            <w:r>
                              <w:rPr>
                                <w:rFonts w:cs="Arial Narrow" w:ascii="Arial Narrow" w:hAnsi="Arial Narrow"/>
                                <w:sz w:val="14"/>
                                <w:szCs w:val="14"/>
                                <w:lang w:val="ca-ES"/>
                              </w:rPr>
                              <w:t>ABCC5, ABI1, ADGRF1, AKAP12, ALDOC, CAV1, CD9, CDC42EP5, CDH2, CTGF, EGF, EGFR, EPAS1, EPS8L3, ESR1, ESRRA, ETS1, FAM13A, FOS, GYS2, HAMP, HIF1A, KDR, KLF16, NDUFAF5, PRKCA, PTGS2, RASAL1, SCAMP1, SERPINE1, SOX9, SP1, TMPRSS6, TRIP4, VEGFA</w:t>
                            </w:r>
                          </w:p>
                        </w:tc>
                        <w:tc>
                          <w:tcPr>
                            <w:tcW w:w="567"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7</w:t>
                            </w:r>
                          </w:p>
                        </w:tc>
                        <w:tc>
                          <w:tcPr>
                            <w:tcW w:w="709"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jc w:val="center"/>
                              <w:rPr>
                                <w:rFonts w:ascii="Arial Narrow" w:hAnsi="Arial Narrow" w:cs="Arial Narrow"/>
                                <w:sz w:val="16"/>
                                <w:szCs w:val="16"/>
                                <w:lang w:val="ca-ES"/>
                              </w:rPr>
                            </w:pPr>
                            <w:r>
                              <w:rPr>
                                <w:rFonts w:cs="Arial Narrow" w:ascii="Arial Narrow" w:hAnsi="Arial Narrow"/>
                                <w:sz w:val="16"/>
                                <w:szCs w:val="16"/>
                                <w:lang w:val="ca-ES"/>
                              </w:rPr>
                              <w:t>10</w:t>
                            </w:r>
                          </w:p>
                        </w:tc>
                        <w:tc>
                          <w:tcPr>
                            <w:tcW w:w="2551" w:type="dxa"/>
                            <w:tcBorders>
                              <w:top w:val="single" w:sz="4" w:space="0" w:color="7F7F7F"/>
                              <w:left w:val="single" w:sz="4" w:space="0" w:color="7F7F7F"/>
                              <w:bottom w:val="single" w:sz="4" w:space="0" w:color="7F7F7F"/>
                              <w:right w:val="single" w:sz="4" w:space="0" w:color="7F7F7F"/>
                            </w:tcBorders>
                            <w:vAlign w:val="center"/>
                          </w:tcPr>
                          <w:p>
                            <w:pPr>
                              <w:pStyle w:val="Normal"/>
                              <w:tabs>
                                <w:tab w:val="clear" w:pos="708"/>
                                <w:tab w:val="left" w:pos="1496" w:leader="none"/>
                              </w:tabs>
                              <w:spacing w:before="20" w:after="20"/>
                              <w:ind w:left="136" w:right="36" w:hanging="0"/>
                              <w:rPr>
                                <w:rFonts w:ascii="Arial Narrow" w:hAnsi="Arial Narrow" w:cs="Arial Narrow"/>
                                <w:sz w:val="16"/>
                                <w:szCs w:val="16"/>
                                <w:lang w:val="ca-ES"/>
                              </w:rPr>
                            </w:pPr>
                            <w:r>
                              <w:rPr>
                                <w:rFonts w:cs="Arial Narrow" w:ascii="Arial Narrow" w:hAnsi="Arial Narrow"/>
                                <w:sz w:val="16"/>
                                <w:szCs w:val="16"/>
                                <w:lang w:val="en-US"/>
                              </w:rPr>
                              <w:t>Cellular Movement, Cardiovascular System Development and Function, Cancer</w:t>
                            </w:r>
                          </w:p>
                        </w:tc>
                      </w:tr>
                    </w:tbl>
                  </w:txbxContent>
                </v:textbox>
                <w10:wrap type="square"/>
              </v:rect>
            </w:pict>
          </mc:Fallback>
        </mc:AlternateContent>
      </w:r>
    </w:p>
    <w:p>
      <w:pPr>
        <w:pStyle w:val="Normal"/>
        <w:tabs>
          <w:tab w:val="clear" w:pos="708"/>
          <w:tab w:val="left" w:pos="1496" w:leader="none"/>
        </w:tabs>
        <w:spacing w:before="120" w:after="0"/>
        <w:ind w:right="401" w:hanging="0"/>
        <w:jc w:val="both"/>
        <w:rPr>
          <w:rFonts w:ascii="Arial Narrow" w:hAnsi="Arial Narrow" w:cs="Arial Narrow"/>
          <w:b/>
          <w:b/>
          <w:sz w:val="20"/>
          <w:szCs w:val="20"/>
          <w:lang w:val="en-US"/>
        </w:rPr>
      </w:pPr>
      <w:r>
        <w:rPr>
          <w:rFonts w:cs="Arial Narrow" w:ascii="Arial Narrow" w:hAnsi="Arial Narrow"/>
          <w:b/>
          <w:sz w:val="20"/>
          <w:szCs w:val="20"/>
          <w:lang w:val="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WW8Num2z0">
    <w:name w:val="WW8Num2z0"/>
    <w:qFormat/>
    <w:rPr>
      <w:sz w:val="22"/>
    </w:rPr>
  </w:style>
  <w:style w:type="character" w:styleId="WW8Num3z0">
    <w:name w:val="WW8Num3z0"/>
    <w:qFormat/>
    <w:rPr/>
  </w:style>
  <w:style w:type="character" w:styleId="WW8Num4z0">
    <w:name w:val="WW8Num4z0"/>
    <w:qFormat/>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sz w:val="20"/>
      <w:szCs w:val="20"/>
      <w:lang w:val="es-ES"/>
    </w:rPr>
  </w:style>
  <w:style w:type="character" w:styleId="TextodegloboCar">
    <w:name w:val="Texto de globo Car"/>
    <w:basedOn w:val="Fuentedeprrafopredeter"/>
    <w:qFormat/>
    <w:rPr>
      <w:rFonts w:ascii="Tahoma" w:hAnsi="Tahoma"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Textocomentario">
    <w:name w:val="Texto comentario"/>
    <w:basedOn w:val="Normal"/>
    <w:qFormat/>
    <w:pPr>
      <w:spacing w:lineRule="auto" w:line="240"/>
    </w:pPr>
    <w:rPr>
      <w:sz w:val="20"/>
      <w:szCs w:val="20"/>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15:29:00Z</dcterms:created>
  <dc:creator>46405434j</dc:creator>
  <dc:description/>
  <cp:keywords/>
  <dc:language>en-US</dc:language>
  <cp:lastModifiedBy>46405434j</cp:lastModifiedBy>
  <dcterms:modified xsi:type="dcterms:W3CDTF">2016-06-15T10:08:00Z</dcterms:modified>
  <cp:revision>4</cp:revision>
  <dc:subject/>
  <dc:title/>
</cp:coreProperties>
</file>